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B8699" w14:textId="3D846D1A" w:rsidR="00DC17BD" w:rsidRDefault="00DC17BD" w:rsidP="00DC17BD">
      <w:pPr>
        <w:pStyle w:val="Heading2"/>
        <w:rPr>
          <w:rFonts w:ascii="Calibri" w:hAnsi="Calibri"/>
          <w:b/>
          <w:bCs/>
          <w:color w:val="000000" w:themeColor="text1"/>
          <w:sz w:val="22"/>
          <w:szCs w:val="22"/>
        </w:rPr>
      </w:pPr>
      <w:bookmarkStart w:id="0" w:name="_Toc51943162"/>
      <w:r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S1 Table. </w:t>
      </w:r>
      <w:r w:rsidRPr="00EA3127">
        <w:rPr>
          <w:rFonts w:ascii="Calibri" w:hAnsi="Calibri"/>
          <w:b/>
          <w:bCs/>
          <w:color w:val="000000" w:themeColor="text1"/>
          <w:sz w:val="22"/>
          <w:szCs w:val="22"/>
        </w:rPr>
        <w:t>List of Excluded Studies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215"/>
        <w:gridCol w:w="1170"/>
        <w:gridCol w:w="2965"/>
      </w:tblGrid>
      <w:tr w:rsidR="00DC17BD" w:rsidRPr="00917A95" w14:paraId="258D7BA7" w14:textId="77777777" w:rsidTr="004B5666">
        <w:trPr>
          <w:trHeight w:val="288"/>
        </w:trPr>
        <w:tc>
          <w:tcPr>
            <w:tcW w:w="521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14:paraId="63674DD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22C63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1A146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Reason for Exclusion</w:t>
            </w:r>
          </w:p>
        </w:tc>
      </w:tr>
      <w:tr w:rsidR="00DC17BD" w:rsidRPr="00917A95" w14:paraId="20547BDE" w14:textId="77777777" w:rsidTr="004B5666">
        <w:trPr>
          <w:trHeight w:val="288"/>
        </w:trPr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CD6D0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cquired immunodeficiency syndrome (AIDS) and parasitic diseases in Puerto Rico.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DCFB6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illyer 1988</w:t>
            </w:r>
          </w:p>
        </w:tc>
        <w:tc>
          <w:tcPr>
            <w:tcW w:w="2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4EE3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37EB5871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20C81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Female genital schistosomiasis as a risk-factor for the transmission of HIV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A90F6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Feldmeier 199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C064E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5721F932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ACCA2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Female genital schistosomiasis: a neglected risk factor for the transmission of HIV?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52C7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Feldmeier 199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179E5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6B3A1E92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61D69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patitis viruses, schistosomal infection and liver cancer in Egyp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2607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edwani 199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EC31A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00D62D8A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B3C2B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iasis and associated infection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2EF0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Lambertucci 199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D8D0F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304D1C5F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9DC06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IV infection and tropical parasitic diseases - deleterious interactions in both directions?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A1A6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arms 200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3227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062E55BD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4641C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accination against helminths: Influence on HIV/AIDS and TB [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55496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Fincham 200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EDC86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59AFFD6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9BF53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ould control of soil-transmitted helminthic infection influence the HIV/AIDS pandemic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1B631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Fincham 200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B4A1C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1110EDD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9940A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ymptomatic Schistosoma mansoni infection as an immune restoration phenomenon in a patient receiving antiretroviral therapy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51C6D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eSilva 200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527B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26C55C0F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806B6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Liver disease in Egypt: hepatitis C superseded schistosomiasis as a result of iatrogenic and biological factor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6222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trickland 200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8AE5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304C999F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69691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teractions between schistosomiasis and infection with HIV-1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26A2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ecor 200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E04F3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76215491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AE470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mmune modulation by helminth infecti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E777F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lmby 200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2F15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37F5B828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B6473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mmune modulation by helminthic infections: Worms and viral infecti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D6213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Kamal 200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4B23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33BF22F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A697C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elow the belt: new insights into potential complications of HIV-1/schistosome coinfection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1A289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ecor 200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47E5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1A74676C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AC943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reatment of helminth co-infection in individuals with HIV-1: A systematic review of the literatur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F47A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Walson 200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2C3ED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13D4FDC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B06A7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reatment of helminth co-infection in HIV-1 infected individuals in resource-limited setting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F1DF2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Walson 200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9C4E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4FB19F9F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17DBC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IV/AIDS, schistosomiasis, and girl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568AF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toever 200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1E691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007CC371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45668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evere hepatosplenic schistosomiasis: clinicopathologic study of 102 cases undergoing splenectomy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C66F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Li 201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63A7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57E5388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6276F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BV and HCV serological markers in patients with the hepatosplenic form of mansonic schistosomiasi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B461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ilva 201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3D9E0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495A23FC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B785B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ffect of schistosoma infection on malaria immune response: A systematic review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91871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Yesuf 201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7328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04008DBD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23443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pecies-specific treatment effects of helminth/HIV-1 co-infection: a systematic review and meta-analysi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FC479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angare 201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28D3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4526BF2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4A50D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ing the relationship between urogenital schistosomiasis and HIV infectio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0B54D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babazi 201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C3948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1C7C51E0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7F7A5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ffects of helminths and Mycobacterium tuberculosis infection on HIV-1: A cellular immunological perspec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5CA5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ouser 201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AFC74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2257D92D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5DAD8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he effects of schistosomiasis on HIV/AIDS infection, progression and transmissio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D6115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ecor 201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5256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32E20452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334C3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lminth infections and host immune regul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FFD50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cSorley 201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9BB7A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0CE8BC42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CC988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ervical squamous intraepithelial lesions and associated cervical infections in an HIV-positive population in Rural Mpumalanga, South Afric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044B9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wanepoel 20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56DF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14AC8F44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8AD88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Study on </w:t>
            </w:r>
            <w:r w:rsidRPr="00917A95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</w:rPr>
              <w:t xml:space="preserve">Schistosomiasis mansoni </w:t>
            </w: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nd Comborbidity with Hepatitis B and C Virus Inf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0FDB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Conceiçāo 2018 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162E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63950326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00D88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ssociation between Schistosomiasis mansoni and hepatitis C: systematic revie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F8F0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an-Lume 20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9FE80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361BCF34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A6A20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eglected tropical diseases as a cause of chronic liver disease: the case of Schistosomiasis and Hepatitis C Co-infections in Egyp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A366A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anghvi 20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5C24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18CF08A2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E8BF7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pidemiology and interactions of Human Immunodeficiency Virus - 1 and Schistosoma mansoni in sub-Saharan Afric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59C8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zigo 20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51F92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3DE69108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8AF7A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ing the relationship between urogenital schistosomiasis and HIV inf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4CBD5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babazi 20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827A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3FEC7D96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56A58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 helminth-mediated viral awakening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1888F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eldhoen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BB85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1556F9D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9AA70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lastRenderedPageBreak/>
              <w:t>Genital schistosomiasis and its unacknowledged role on HIV transmission in the STD intervention stud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59E1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Kjetland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EB23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1AE845B4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BB604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IV and schistosomiasis co-infection in African childr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9865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ustinduy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2BB4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4B5E610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C6BDD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re pregnant women with chronic helminth infections more susceptible to congenital infections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6EBF5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bdoli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E862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3978F9D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BC82C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mmune system modulation by helminth infections: Potential impact on HIV transmission and disease pro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32D6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hachage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22433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708D073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1629D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teraction Between the Neglected Tropical Disease Human Schistosomiasis and HCV Infection in Egypt: a Puzzling Relationship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FEA6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ahgat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1692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52A7F71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5AAC5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iasis, hepatitis B and hepatitis C co-infectio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233B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asim 201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5B5A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50F4E31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BF9C4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onsidering treatment of male genital schistosomiasis as a tool for future HIV prevention: a systematic review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DC197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techer 201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CA3F8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43AE677C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B874D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Female genital schistosomiasis and human immunodeficiency virus infection: A systematic literature revie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66E1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hristinet 201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B0F7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774810F0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C4CC8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ntihelminthics in helminth-endemic areas: effects on HIV disease progressio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E8022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eans 20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A7969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5733479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BEC65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ntihelminthics in helminth-endemic areas: Effects on HIV disease pro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CBDAE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eans 20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903C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2957AFD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4EDC6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 Novel Mechanism of Immune Memory Unveiled at the Invertebrate-Parasite Interfa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692B4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oustau 20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D81C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5001375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01A61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oinfection of Schistosoma Species with Hepatitis B or Hepatitis C Viruse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4CC7A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bruzzi 20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3ED3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70E4851A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B5F4C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revalence of intestinal parasites in newly diagnosed HIV/AIDS patients in Ilorin, Niger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D4CA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Obateru 201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2063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* </w:t>
            </w:r>
          </w:p>
        </w:tc>
      </w:tr>
      <w:tr w:rsidR="00DC17BD" w:rsidRPr="00917A95" w14:paraId="2272D7DF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D3279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 Systematic Review of the Risk of HIV Transmission with Concurrent Schistosomiasis Inf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28A2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Lee 201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99EE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Review piece/opinion piece/case series </w:t>
            </w:r>
          </w:p>
        </w:tc>
      </w:tr>
      <w:tr w:rsidR="00DC17BD" w:rsidRPr="00917A95" w14:paraId="45FB9DCA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D03D7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iasis and hepatitis B infection in pregnancy: implications for vaccination against hepatitis B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29B3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atana 199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99E53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6C81449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E11F4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hronic hepatitis in experimental schistosomiasi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7AD3C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ndrade 199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1AFDA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129B6954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30F76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Reversibility of lower reproductive tract abnormalities in women with Schistosoma haematobium infection after treatment with praziquantel--an interim repor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8FD3D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Richter 199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F3D3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6C490EC8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247DE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mpact of hepatitis C virus infection on schistosomal liver diseas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FEDE3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ohamed 199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F889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7309C2BC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C8F26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Risk factors for hepatocellular carcinoma in Egypt: the role of hepatitis-B viral infection and schistosomiasi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0790D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adawi 199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B550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2CD45AD4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80944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hibition of hepatitis B virus replication during schistosoma mansoni infection in transgenic mic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C5CD9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cClary 200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D43F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4FFE319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AD4E8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revalence of hepatitis C virus (HCV) infection and its vertical transmission in Egyptian pregnant women and their newborn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AA973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Kassem 200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78E53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6AB573C1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C15A0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Female genital schistosomiasis of the lower genital tract: prevalence and disease-associated morbidity in northern Tanzani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A889A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oggensee 200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598D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0C37CB60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26927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iasis mansoni and viral B hepatitis in woodchuck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CEF4B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ndrade 200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8FF85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6FB9A622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81CF5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Further evidence for association of hepatitis C infection with parenteral schistosomiasis treatment in Egyp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CB9B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Rao 200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D6B4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54CDD3D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2765A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eneration of Th1 immune responses to inactivated, gp120-depleted HIV-1 in mice with a dominant Th2 biased immune profile via imunostimulatory oligonucleotides - Relevance to AIDS vaccines in developing countr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3A8E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yash-Rashkovsky 200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2D18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412CEE01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44626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teractions between Schistosoma haematobium and human immunodeficiency virus type 1: the effects of coinfection on treatment outcomes in rural Zambi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7FE2F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wanakasale 200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2AD3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33531BF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B364F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n-invasive markers and predictors of severity of hepatic fibrosis in HCV patients at Sharkia Governorate, Egyp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35584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l-Shorbagy 200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99CD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370D8F5C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653C4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mpairment of the Schistosoma mansoni-specific immune responses elicited by treatment with praziquantel in Ugandans with HIV-1 coinfectio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676A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Joseph 200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32FC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4BE4F5E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4185A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ensitive detection of human papillomavirus in cervical, head/neck, and schistosomiasis-associated bladder malignancie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036B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Yang 200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02AC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579838F9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BA2C7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iasis and HIV-1 infection in rural Zimbabwe: implications of coinfection for excretion of egg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93FC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Kallestrup 200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1828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482A4F9A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CE857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lastRenderedPageBreak/>
              <w:t>Possible contribution of serum activin A and IGF-1 in the development of hepatocellular carcinoma in Egyptian patients suffering from combined hepatitis C virus infection and hepatic schistosomiasi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229D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lsammak 200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C55F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30A8B069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3C983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iasis and HIV in rural Zimbabwe: efficacy of treatment of schistosomiasis in individuals with HIV coinfectio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A95F7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Kallestrup 200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BF082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65A50410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8489E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ssessment of platelet activation in coupled schistosomiasis and viral hepatitis infection: contribution to complexity of course and development of complication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AA5F7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ussein 200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1E4E0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1D570F1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99D4A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ytokines and immunoglobulin-E in certain parasitic disease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7EA66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lshazly 200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C3E5E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686DA94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EA556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Reduced mortality and CD4 cell loss among carriers of the interleukin-10 -1082G allele in a Zimbabwean cohort of HIV-1-infected adult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DAE97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rikstrup 200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3A878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51BC8329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039F7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eroprevalence of schistosomiasis in African patients infected with HIV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0AA66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mith 200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E7A0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59F55EF6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00983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ownregulation of MIP-1alpha/CCL3 with praziquantel treatment in Schistosoma haematobium and HIV-1 co-infected individuals in a rural community in Zimbabw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BFAB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Zinyama-Gutsire 200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2D8FD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1736C44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48F45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gE-FcepsilonRI interactions determine HIV coreceptor usage and susceptibility to infection during ontogeny of mast cell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D343F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undstrom 200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32CB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669966F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152EF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fluence of maternal schistosomiasis on the immunity of adult offspring mi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86D2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antos 201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40A22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11E4D23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10FA4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lminth antigens as adjuvants for HIV-1 vaccin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E9E7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ui 201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1C37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7ABA107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60AEE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reased levels of HIV target cells and vascularity in female genital mucosa with Schistosoma haematobium inf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223BC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Jourdan 201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5CA1D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342A5F2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17ABF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IV-1 vaccine-specific responses induced by Listeria vector vaccines are maintained in mice subsequently infected with a model helminth parasite, Schistosoma mansoni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2D9FE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hollenberger 20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CA4C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33FCA339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91347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D14 influences host immune responses and alternative activation of macrophages during Schistosoma mansoni inf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7404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undup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AC03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32CA49F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0E7FB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a mansoni soluble egg antigens enhance Listeria monocytogenes vector HIV-1 vaccine induction of cytotoxic T cell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7AB8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ui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8B947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65D1CC5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84EBF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a mansoni soluble egg antigens enhance T cell responses to a newly identified HIV-1 Gag H-2b epitop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E1F8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ui 201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EC56F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6184265A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9870A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IV and schistosomiasis in rural Zimbabwe: the association of retinol-binding protein with disease progression, inflammation and mortality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5C09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Kotze 201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9E3C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299BD85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C03B7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eriportal fibrosis, liver and spleen sizes among S. mansoni mono or co-infected individuals with human immunodeficiency virus-1 in fishing villages along Lake Victoria shores, North-Western, Tanzani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B605D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zigo 201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0BF3F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2C36261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C6B07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 Phase Ib Study of the Safety, Reactogenicity, and Immunogenicity of Sm-TSP-2/Alhydrogel)(R) With or Without AP 10-701 for Intestinal Schistosomiasis in Healthy Exposed Adul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6C5D3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D - NCT0311075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098E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32C7693D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6104B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ensitivity and specificity of point-of-care circulating Cathodic antigen test before and after praziquantel treatment in diagnosing Schistosoma mansoni infection in adult population co-infected with human immunodeficiency virus-1, North-Western Tanzani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FEED0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zigo 201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D8B5E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269002D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1D087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ecreased Sensitivity of Schistosoma sp. Egg Microscopy in Women and HIV-Infected Individual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DAF67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olombe 201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D9A9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Outcomes not related to control or prevention of virus </w:t>
            </w:r>
          </w:p>
        </w:tc>
      </w:tr>
      <w:tr w:rsidR="00DC17BD" w:rsidRPr="00917A95" w14:paraId="4173EDA1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C9111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other-to-child transmission of hepatitis B virus in a semirural population in Egyp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A0D72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haffar 198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69BC9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69B6F009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7002F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afety and immunogenicity of a recombinant hepatitis B vaccine in patients infected with Schistosoma mansoni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FAB6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assily 199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E91A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0EBF6E10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237BD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patitis B virus infection among immunocompromised patients in Egyp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52902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arwish 199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189C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06A1DB5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EE1C5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patitis-B virus and schistosomiasis infections in childhood proteinuri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1850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Zeid 199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A28F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67F8D638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67F25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oes schistosomiasis play a role in the high sero prevalence of HCV antibody among Egyptians?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7FC9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l-Zayadi 199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329E8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08C31604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3F042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he relationship between hepatitis C virus and schistosomiasis: histopathologic evaluation of liver biopsy specimen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8E1B0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lal 199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0193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11EAF81D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30472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igh prevalence of GB-C/hepatitis G virus in a Brazilian population with helminth infectio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27A49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allian 199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2693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5BF5FEC6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3D2C8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valuation of nitric oxide (NO) levels in hepatitis C virus (HCV) infection: relationship to schistosomiasis and liver cirrhosis among Egyptian patient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30A0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assan 200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0431C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7C8C0FE2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3BD23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lastRenderedPageBreak/>
              <w:t>Interactions between schistosomiasis and human immunodeficiency virus in Western Keny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C4B1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ecor 200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A8E2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7AC430D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4A474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CV and associated concomitant infections at Sharkia Governorate, Egyp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CC06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ngoud 200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E6BA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758CFB0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92A62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a infection inhibits cellular immune responses to core HCV peptide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C544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Farid 200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39C6D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3ACB466D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87BAE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 cross sectional study of hepatitis B, C, some trace elements, heavy metals, aflatoxin B1 and schistosomiasis in a rural population, Egyp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19E49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ayed 200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63694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54524C0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5997D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F-gamma, IL-5 and IgE profiles in chronic schistosomiasis mansoni Egyptian patients with or without hepatitis C infectio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2241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khlouf 200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CE4C5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2C302D86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3AFCB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eroprevalence and risk factors for human herpesvirus 8 infection, rural Egyp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FDA1F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bulaiteye 200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3C590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1E9D9472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4F283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a mansoni coinfection could have a protective effect against mixed cryoglobulinaemia in hepatitis C patient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6010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bbas 200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2FF0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526ABC7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548D0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odeling schistosomiasis and HIV/AIDS codynamic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3983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ushayabasa 201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453A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628EBB3A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CCBF9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L-4 and IFN-gamma induced by human immunodeficiency virus vaccine in a schistosome infection model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E655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Yin 201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3570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7703D691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B17A7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IV and Schistosoma haematobium prevalences correlate in sub-Saharan Afric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2D06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bah 20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22F0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5498A2C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4B788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oinfection with hepatitis C virus and schistosomiasis: fibrosis and treatment respons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5AC23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bdel-Rahman 20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940D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3FCC866D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A8F0F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iasis does not affect the outcome of HCV infection in genotype 4-infected patient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0798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llam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26B5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12B90D3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4DE8A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 cross-sectional serological study of cysticercosis, schistosomiasis, toxocariasis and echinococcosis in HIV-1 infected people in Beira, Mozambiqu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E40FF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ormahomed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45256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7ED83A0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3C587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 selectins and immunological profiles in HCV and Schistosoma mansoni induced chronic liver diseas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B69A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Kamel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B13F5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184DB406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382D8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ranscriptional profiling of chronic clinical hepatic schistosomiasis japonica indicates reduced metabolism and immune respon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7C3C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obert 201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D749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61D57431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FFF96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N INITIAL INDICATION OF PREDISPOSING RISK OF SCHISTOSOMA MANSONI INFECTION FOR HEPATOCELLULAR CARCIN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0F0F1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abryAe 201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22A1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7F1F9679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D772B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ssociation Between Schistosoma haematobium Exposure and Human Immunodeficiency Virus Infection Among Females in Mozambiqu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8941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rodish 20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355C3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0B132FCA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DCA0C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orrelation of Interferon-gamma and Interleukin-28B levels in patients with chronic hepatitis C viral infection with or without Schistosoma mansoni coinf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10159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id 20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19C12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2FEE623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1D043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CV Infection Amplified Th2 Bias and Th17 Responses In Schistosoma-Infected Patient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795C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ady 20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7A17C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16BC244D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3AB1A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mpact of schistosomiasis on increase incidence of occult hepatitis B in chronic hepatitis C patients in Egyp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ED73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aha 201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360F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638137C9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C94A6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iasis is associated with incident HIV transmission and death in Zambi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8469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Wall 201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F9857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3154DA2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45FDE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mmune Dysfunction and Coinfection with Human Immunodeficiency Virus and Schistosoma japonicum in Yi Peopl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A3F4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Yang 201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C9DDF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0BC36D8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4184A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oinfections between persistent parasitic neglected tropical diseases and viral infections among prisoners from Sub-Saharan Africa and Latin Americ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89B70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aSilvaSantos 201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F7DA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51C19C7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4D4D9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tegrated Cross-Sectional Multiplex Serosurveillance of IgG Antibody Responses to Parasitic Diseases and Vaccines in Coastal Keny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A6CEF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jenga 201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5E67D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A testing or egg excretion not used for diagnosis of schistosomiasis</w:t>
            </w:r>
          </w:p>
        </w:tc>
      </w:tr>
      <w:tr w:rsidR="00DC17BD" w:rsidRPr="00917A95" w14:paraId="554930C2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9C250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 case-control study on liver cancer with special emphasis on the possible aetiological role of schistosomiasi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6107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aba 198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21CD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0AF73522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E063B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mmunological response to diphtheria/tetanus vaccine in Schistosomiasis mansoni patient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EF44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lGhorab 199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CEC8B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7D4F0F9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BE0E4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ntyphoidal salmonellal septicemia in Gabonese children infected with Schistosoma intercalatum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35903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endrel 199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EAFF4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4433501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160FC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mpairment of tetanus toxoid-specific Th1-like immune responses in humans infected with Schistosoma mansoni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687CA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abin 199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28B9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7E68C38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95646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ntibody response to Salmonella typhi in human schistosomiasis mansoni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3933D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uniz-Junqueira 199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6549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7CBD5442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22109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ltered immune responses in mice with concomitant Schistosoma mansoni and Plasmodium chabaudi infection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38F7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lmby 199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4299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1F25D534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565B3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lastRenderedPageBreak/>
              <w:t>Schistosoma mansoni infection reduces the protective efficacy of BCG vaccination against virulent Mycobacterium tuberculosi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F634E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lias 200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587FA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3ABE8FC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70F3D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[Interaction between malaria and intestinal helminthiasis in Senegal: influence of the carriage of intestinal parasites on the intensity of the malaria infection]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6A78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Faye 200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953FD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3DD7EA20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9F282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Reduced protective effect of Plasmodium berghei immunization by concurrent Schistosoma mansoni infectio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5207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Laranjeiras 200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C229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397E29FC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3D9D5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lasmodium falciparum and helminth coinfection in a semi urban population of pregnant women in Ugand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CA5A5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illier 200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F9855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7E3BDE66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1D834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iasis coinfection in children influences acquired immune response against Plasmodium falciparum malaria antigen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42771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iallo 201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DF729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1743CAC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CFDD3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ssociations between peripheral Plasmodium falciparum malaria parasitemia, human immunodeficiency virus, and concurrent helminthic infection among pregnant women in Malawi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5C7F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higpen 201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B531C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623BE1CF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C8121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re-existing Schistosoma japonicum infection alters the immune response to Plasmodium berghei infection in C57BL/6 mic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99F6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Wang 20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4A64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0499116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52B15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ssociations between maternal helminth and malaria infections in pregnancy and clinical malaria in the offspring: a birth cohort in entebbe, Ugand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69589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dibazza 20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7EBA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0947A622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3CA5A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uccessful vaccination of immune suppressed recipients using Listeria vector HIV-1 vaccines in helminth infected mic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BFBB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hollenberger 20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3913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3ACD3AB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BD191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he effect of maternal helminth infection on maternal and neonatal immune function and immunity to tuberculosi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7ECF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ebreegziabiher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CB356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7FCEF690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52471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lminth-M. tb Co-Inf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7DF13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uPlessis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B4C6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1923C7B6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D5E8C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mpact of Schistosoma mansoni on malaria transmission in Sub-Saharan Afric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FD48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deffoMbah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8849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0CBF0E9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B15AC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oinfection with Plasmodium falciparum and Schistosoma haematobium: additional evidence of the protective effect of Schistosomiasis on malaria in Senegalese childre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4269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Lemaitre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A0FD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06C5A71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9F7C0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Low to moderate intensity schistosoma mansoni infections do not alter protective antibody responses to tetanus toxoid booster immunizati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5720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Riner 201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D468D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0AC78B3C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A8DC2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ternal parasitic infections during pregnancy and specific anti-parasite cytokine responses in cord blood are associated with impaired vaccine efficacy in Kenyan infan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137F9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lhotra 201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39F0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5620278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35342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ternal parasitic infections alter infant antibody response to pneumococcal immuniz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F386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cKittrick 20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2A42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5461DD26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98A10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ffect of prenatal exposure to schistosomiasis and co-infections with schistosomiasis on fetal immune respon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66A4F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yakundi 20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2A71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2C6923F8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6DDDE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ycobacterium tuberculosis-specific CD4+ T-cell response is increased, and Treg cells decreased, in anthelmintic-treated patients with latent TB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7FF9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oulza 20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449DD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5FA94C7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959E2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nti-Schistosoma IgG responses in Schistosoma haematobium single and concomitant infection with malaria parasite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E1662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orenikeji 20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8EF8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008898C9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E7E6F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ternal schistosoma mansoni infection alters the immune response of offspring to tetanus and diphteria immuniz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95961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elva 20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AB8E8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5F38B06F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59F75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ltered fetal immune responses by prenatal exposure to maternal co-infecti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719CE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yakundi 201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DB51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33A5AFB4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D568F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he effect of current Schistosoma mansoni infection on the immunogenicity of a candidate TB vaccine, MVA85A, in BCG-vaccinated adolescents: An open-label trial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7BE7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Wajja 201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C3B28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4733D70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52561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he impact of IL4 serum concentration on the seroprevalence of schistosomiasis and</w:t>
            </w: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br/>
              <w:t>chlamydia among HIV patients in Limpopo Province, South Afric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BEB2E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fokwane 201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E271C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4AFACDAF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CD0B6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arasitic infections during pregnancy need not affect infant antibody responses to early vaccination against streptococcus pneumoniae, diphtheria, or haemophilus influenzae type 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C0CF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cKittrick 201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96A2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53FBAC8C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B1994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ntagonistic effects of Plasmodium-helminth co-infections on malaria pathology in different population groups in Cote d'Ivoir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52F9F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urlimann 201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B334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xamined coinfection with non-viruses</w:t>
            </w:r>
          </w:p>
        </w:tc>
      </w:tr>
      <w:tr w:rsidR="00DC17BD" w:rsidRPr="00917A95" w14:paraId="4A63569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174AB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ouse hepatitis virus (MHV3) infection in chronic murine schistosomiasis mansoni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9BF0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Warren 196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42F95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1B27850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FEBC1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ehaviour of hepatitis B antigen in bilharzial patients infected with HBs positive viral hepatiti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2D69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oman 197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6FFC1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76BBC5CA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283D7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reliminary investigation on serum markers of hepatitis B virus in patients with schistosomiasis japonic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B77E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i 198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3485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014ED5C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9FC49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lastRenderedPageBreak/>
              <w:t>Hepatitis B virus vs schistosomiasis and hepatocellular carcinoma in Saudi Arabi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6294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uh 199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A60C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78ABD0BC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6B40E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Lack of association between schistosomiasis and hepatitis B virus infection in Gezira-Managil area, Suda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4C39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ltoum 199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EF701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7E9D1326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73A6D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patitis B &amp; D viral infections among schistosomal patients in Egyp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491B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arwish 199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E642C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24C0FA1C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F49BD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ntibody to hepatitis C virus in patients with chronic schistosomiasi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BEE8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Uemura 199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BC13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560706B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47B97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he effect of praziquantel administration on the course of hepatitis B among cases with concomitant schistosome infectio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229D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Farghaly 199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D399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15F6AE2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99381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elta virus versus HBsAg in chronic active hepatitis and their relation to clinical, laboratory, and morbidity findings in bilharzial and non-bilharzial patient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9277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l-Hawey 199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ADB2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2D30EFF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84DEF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he epidemiology of Schistosoma mansoni, hepatitis B and hepatitis C infection in Egyp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6ABC2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Kamel 199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0881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052D361F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72668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revalence of hepatitis-C antibody seropositivity in healthy Egyptian children and four high risk group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D4A27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l-Nanawy 199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6A4D8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3F56575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82035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Urinary schistosomiasis associated with hepatitis C virus infectio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C66C9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Koshy 199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14DE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7F8CF8B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621FF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Risk of hepatitis "E" virus infection among some schistosomiasis patients in Egyp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2164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bdelRahman 199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CCAC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200C00AD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2F0B1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tudy of the high prevalence of HCV in Egyp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C9D74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arwish 199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5DCF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4C21A0F6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829EC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patitis C virus infection in Schistosomiasis mansoni in Brazil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11048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ereira 199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E8055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1357C1D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28ECB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bsence of relationship between Schistosoma japonicum and hepatitis B virus infection in the Dongting lake region, Chin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0DD8C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Ye 199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35D1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0AC60CB0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B3C6D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linical, virological and histopathological features: long-term follow-up in patients with chronic hepatitis C co-infected with S. mansoni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E11F3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Kamal 200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788C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422A56F0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E174B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iochemical changes in patients with combined chronic schistosomiasis and viral hepatitis C infection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81DF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Fahim 200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B3A76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7894FF49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560F5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Relationship between hepatitis C virus infection and schistosomal liver disease: not simply an additive effec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6D0B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ad 200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D12C1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2E743561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1295A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revalence of hepatitis C virus among bilharziasis patient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4AE9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Khan 200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AABF2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4238B2BD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30878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ery low prevalence of hepatitis C virus infection in rural communities of northeastern Brazil with a high prevalence of schistosomiasis mansoni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C363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avares-Neto 200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88C3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3F3B7358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2DC77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rogression of fibrosis in hepatitis C with and without schistosomiasis: correlation with serum markers of fibrosi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8F82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Kamal 200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5535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7AE1D090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C4D41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tensity of Schistosoma mansoni, hepatitis B, age, and sex predict levels of hepatic periportal thickening/fibrosis (PPT/F): a large-scale community-based study in Ethiopi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9E12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erhe 200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10859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67FD520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0B14E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hronic hepatitis B and liver schistosomiasis: a deleterious associatio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EC89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ndrade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2832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50BBB711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414DA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e infection aggravates HCV-related liver disease and induces changes in the regulatory T-cell phenotyp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D01D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Loffredo-Verde 201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B9C6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253AD351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6AE1F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o-infection of Schistosoma mansoni/hepatitis C virus and their associated factors among adult individuals living in fishing villages, north-western Tanzania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C867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zigo 201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E8D9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cluded in Abruzzi review</w:t>
            </w:r>
          </w:p>
        </w:tc>
      </w:tr>
      <w:tr w:rsidR="00DC17BD" w:rsidRPr="00917A95" w14:paraId="0FF0A6BD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C98EC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eneration of Th1 immune responses to inactivated, gp120-depleted HIV-1 in mice with a dominant Th2 biased immune profile via immunostimulatory [correction of imunostimulatory] oligonucleotides--relevance to AIDS vaccines in developing countrie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769B7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yash-Rashkovsky 200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3803A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uplicate</w:t>
            </w:r>
          </w:p>
        </w:tc>
      </w:tr>
      <w:tr w:rsidR="00DC17BD" w:rsidRPr="00917A95" w14:paraId="0F98C60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39535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ifferent cytokine patterns in patients coinfected with hepatitis C virus and Schistosoma mansoni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DF5D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l-Kady 200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0BE68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uplicate</w:t>
            </w:r>
          </w:p>
        </w:tc>
      </w:tr>
      <w:tr w:rsidR="00DC17BD" w:rsidRPr="00917A95" w14:paraId="787152F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F2D33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ntenatal malaria and helminth infections are associated with impaired vaccine efficacy in Kenyan infan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DAD6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lhotra 201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136E0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Duplicate </w:t>
            </w:r>
          </w:p>
        </w:tc>
      </w:tr>
      <w:tr w:rsidR="00DC17BD" w:rsidRPr="00917A95" w14:paraId="353DD3B8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89C08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ntenatal malaria infections are associated with impaired hib and diphtheria vaccine immune responses in kenyan childr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ACB8D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lhotra 201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3AEA5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Duplicate </w:t>
            </w:r>
          </w:p>
        </w:tc>
      </w:tr>
      <w:tr w:rsidR="00DC17BD" w:rsidRPr="00917A95" w14:paraId="07DC1862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EFFCE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iasis during pregnancy is associated with impaired vaccine efficacy in Kenyan infan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6198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lhotra 20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CF758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Duplicate </w:t>
            </w:r>
          </w:p>
        </w:tc>
      </w:tr>
      <w:tr w:rsidR="00DC17BD" w:rsidRPr="00917A95" w14:paraId="4A97732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A0096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mpact of schistosomiasis and soil transmitted helminths on vaccine-induced immune respon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53E7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Riner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89F56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Duplicate </w:t>
            </w:r>
          </w:p>
        </w:tc>
      </w:tr>
      <w:tr w:rsidR="00DC17BD" w:rsidRPr="00917A95" w14:paraId="0FFA283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28EAF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lminth infections during pregnancy is associated with impaired vaccine efficacy in Kenyan infan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A089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lhotra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B8C8C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Duplicate </w:t>
            </w:r>
          </w:p>
        </w:tc>
      </w:tr>
      <w:tr w:rsidR="00DC17BD" w:rsidRPr="00917A95" w14:paraId="6B96025D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E4D3B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hronic helminthiasis suppresses both T Cell and antibody responses to DNA-MVA and MVA-protein HIV vaccine regimens despite anti-helminthic treat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AED4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zhivhuho 20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C549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uplicate</w:t>
            </w:r>
          </w:p>
        </w:tc>
      </w:tr>
      <w:tr w:rsidR="00DC17BD" w:rsidRPr="00917A95" w14:paraId="61955EDC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E59DF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lastRenderedPageBreak/>
              <w:t>Chronic helminthiasis prevents optimal boosting of T Cell and antibody responses by an MVA-Env protein HIV vaccine regimen in a mouse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EB355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umby 20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A7EF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Duplicate </w:t>
            </w:r>
          </w:p>
        </w:tc>
      </w:tr>
      <w:tr w:rsidR="00DC17BD" w:rsidRPr="00917A95" w14:paraId="2D6B218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65004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ord blood anti-parasite IL-10 as risk marker for compromised vaccine immunogenicity in early childhoo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976C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alhotra 201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E338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uplicate</w:t>
            </w:r>
          </w:p>
        </w:tc>
      </w:tr>
      <w:tr w:rsidR="00DC17BD" w:rsidRPr="00917A95" w14:paraId="5CC1660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F1F21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lminth-induced immunomodulation enhances rather than suppresses anti-viral immunity via IFN-gamma and Granzyme B in a dynamic patter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E2139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LoffredoVerde 201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170FA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Duplicate </w:t>
            </w:r>
          </w:p>
        </w:tc>
      </w:tr>
      <w:tr w:rsidR="00DC17BD" w:rsidRPr="00917A95" w14:paraId="7A3C58D5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749A0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reatment of schistosoma mansoni infection in ugandan women reduces HIV entry into cervical CD4 T cells and induces type i interferon pathway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6A75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Yegorov 201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E541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Duplicate </w:t>
            </w:r>
          </w:p>
        </w:tc>
      </w:tr>
      <w:tr w:rsidR="00DC17BD" w:rsidRPr="00917A95" w14:paraId="626B8478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28CDD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chistosoma mansoni eggs in the absence of live worms suppresses induction of HIV-1 envspecific antibody respon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E026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zhivhuho 201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E298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Duplicate </w:t>
            </w:r>
          </w:p>
        </w:tc>
      </w:tr>
      <w:tr w:rsidR="00DC17BD" w:rsidRPr="00917A95" w14:paraId="36BEF2F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C5CF6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mmunogenicity of hepatitis B vaccine in patients infected with Schistosoma mansoni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36EA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assily 198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8BF4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opulation all schisto infected</w:t>
            </w:r>
          </w:p>
        </w:tc>
      </w:tr>
      <w:tr w:rsidR="00DC17BD" w:rsidRPr="00917A95" w14:paraId="0BB8FE5D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7CB8D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patitis B vaccination in patients infected with Schistosoma mansoni: duration of immunity and immunogenicity of a low dose intradermal booster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CBDD4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assily 199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4F07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opulation all schisto infected</w:t>
            </w:r>
          </w:p>
        </w:tc>
      </w:tr>
      <w:tr w:rsidR="00DC17BD" w:rsidRPr="00917A95" w14:paraId="70D8A6C6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02EB0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patitis C virus antibodies in parasitic infection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007DE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ceti 199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EB16D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opulation all schisto infected</w:t>
            </w:r>
          </w:p>
        </w:tc>
      </w:tr>
      <w:tr w:rsidR="00DC17BD" w:rsidRPr="00917A95" w14:paraId="63679CF2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82E44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pecific liver autoreactivity in schistosomiasis mansoni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B61D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ereira 199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6235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opulation all schisto infected</w:t>
            </w:r>
          </w:p>
        </w:tc>
      </w:tr>
      <w:tr w:rsidR="00DC17BD" w:rsidRPr="00917A95" w14:paraId="1A12B2C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FCDAE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patitis B and C virus markers among patients with hepatosplenic mansonic schistosomiasi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67052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quino 200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E2B6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opulation all schisto infected</w:t>
            </w:r>
          </w:p>
        </w:tc>
      </w:tr>
      <w:tr w:rsidR="00DC17BD" w:rsidRPr="00917A95" w14:paraId="5774F8A1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6253C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Observation of T lymphocyte subsets in the liver of patients with advanced schistosomiasis and advanced schistosomiasis accompanied with hepatitis B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34524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Zhang 200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46F7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opulation all schisto infected</w:t>
            </w:r>
          </w:p>
        </w:tc>
      </w:tr>
      <w:tr w:rsidR="00DC17BD" w:rsidRPr="00917A95" w14:paraId="52C63CE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730E8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ellular immune responses of schistosomiasis patients are altered by human immunodeficiency virus type 1 coinfectio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0058C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winzi 200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ADC6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opulation all schisto infected</w:t>
            </w:r>
          </w:p>
        </w:tc>
      </w:tr>
      <w:tr w:rsidR="00DC17BD" w:rsidRPr="00917A95" w14:paraId="056D5579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1B407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eneration of Th1 immune responses to inactivated, gp120-depleted HIV-1 in mice with a dominant Th2 biased immune profile via imunostimulatory oligonucleotides - Relevance to AIDS vaccines in developing countr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84C0D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yash-Rashkovsky 200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E6C70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opulation all schisto infected</w:t>
            </w:r>
          </w:p>
        </w:tc>
      </w:tr>
      <w:tr w:rsidR="00DC17BD" w:rsidRPr="00917A95" w14:paraId="7463E1C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74A9D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hort report: Evaluation of hepatic fibrosis in persons co-infected with Schistosoma mansoni and human immunodeficiency virus 1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4A7B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Mwinzi 200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C33F6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opulation all schisto infected</w:t>
            </w:r>
          </w:p>
        </w:tc>
      </w:tr>
      <w:tr w:rsidR="00DC17BD" w:rsidRPr="00917A95" w14:paraId="10A6C1CD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D9723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TLV-1 modifies the clinical and immunological response to schistosomiasi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EDF6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orto 200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C3F5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opulation all schisto infected</w:t>
            </w:r>
          </w:p>
        </w:tc>
      </w:tr>
      <w:tr w:rsidR="00DC17BD" w:rsidRPr="00917A95" w14:paraId="6EA006E3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659D1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patitis C and B virus in schistosomiasis patients on oral or parenteral treatmen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48E12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El-Sabah 201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2BF4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opulation all schisto infected</w:t>
            </w:r>
          </w:p>
        </w:tc>
      </w:tr>
      <w:tr w:rsidR="00DC17BD" w:rsidRPr="00917A95" w14:paraId="03801ACF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35305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epatitis E virus seroprevalence among schistosomiasis patients in Northeastern Brazil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8C7FC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assos-Castilho 20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FC18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opulation all schisto infected</w:t>
            </w:r>
          </w:p>
        </w:tc>
      </w:tr>
      <w:tr w:rsidR="00DC17BD" w:rsidRPr="00917A95" w14:paraId="771828C1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9124A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[Hepatitides in infectious diseases]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90ADE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eichmann 197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2B07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t available in English</w:t>
            </w:r>
          </w:p>
        </w:tc>
      </w:tr>
      <w:tr w:rsidR="00DC17BD" w:rsidRPr="00917A95" w14:paraId="6AE75082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E0736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[E antigen (HBeAG) and surface antigen (HBsAg) in bladder schistosomiasis]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89AB9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uti 197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1496B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t available in English</w:t>
            </w:r>
          </w:p>
        </w:tc>
      </w:tr>
      <w:tr w:rsidR="00DC17BD" w:rsidRPr="00917A95" w14:paraId="52EE9B77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087D7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[Hepatitis B antigens systems in schistosomiasis mansoni]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33BB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Guimaraes 198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D5C4D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t available in English</w:t>
            </w:r>
          </w:p>
        </w:tc>
      </w:tr>
      <w:tr w:rsidR="00DC17BD" w:rsidRPr="00917A95" w14:paraId="3975AB6E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CF193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[Humoral immune response to typhoid vaccine in hepatosplenic schistosomiasis mansoni]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65B6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hikanaiYasuda 198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ED0F6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t available in English</w:t>
            </w:r>
          </w:p>
        </w:tc>
      </w:tr>
      <w:tr w:rsidR="00DC17BD" w:rsidRPr="00917A95" w14:paraId="0270005D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3E64E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[Bilharziasis and human immunodeficiency virus infection in Congo]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2498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'Zoukoudi-N'Doundou 199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BCEA2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t available in English</w:t>
            </w:r>
          </w:p>
        </w:tc>
      </w:tr>
      <w:tr w:rsidR="00DC17BD" w:rsidRPr="00917A95" w14:paraId="2C77700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CA9EC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[Impact of chronic schistosomiasis japonica on the protective immunity induced by vaccine against hepatitis B virus]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99AC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ong 200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F3790C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t available in English</w:t>
            </w:r>
          </w:p>
        </w:tc>
      </w:tr>
      <w:tr w:rsidR="00DC17BD" w:rsidRPr="00917A95" w14:paraId="25AD5ABA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121B3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[Schistosomiasis--a probable risk of HIV transmission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A0A0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olen 201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50252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t available in English</w:t>
            </w:r>
          </w:p>
        </w:tc>
      </w:tr>
      <w:tr w:rsidR="00DC17BD" w:rsidRPr="00917A95" w14:paraId="4F6BF001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7E4F1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Relationship between advanced schistosomiasis and HBV inf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CDDB4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Du 20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C20CA6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t available in English</w:t>
            </w:r>
          </w:p>
        </w:tc>
      </w:tr>
      <w:tr w:rsidR="00DC17BD" w:rsidRPr="00917A95" w14:paraId="15CF0F2A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E33CF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o-infection malaria-helminthiasis in pregnant women at the general hospital of Kimpese, Democratic Republic of Cong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5B69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Umesumbu 201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5A1B1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t available in English</w:t>
            </w:r>
          </w:p>
        </w:tc>
      </w:tr>
      <w:tr w:rsidR="00DC17BD" w:rsidRPr="00917A95" w14:paraId="577CD9F8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8579C0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he genital Schistosomiasis and HIV research project (GENSHIV): Effect of praziquantel treatment on genital HIV-1 RNA shedding in Schistosoma haematobium and HIV co-infected subjects-a randomized tri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C9D21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Stecher 20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4E7C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resents a study protocol, not results</w:t>
            </w:r>
          </w:p>
        </w:tc>
      </w:tr>
      <w:tr w:rsidR="00DC17BD" w:rsidRPr="00917A95" w14:paraId="6EDADC8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C2D1BD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Safety and Immunogenicity Study of a DNA Vaccine Combined With Protein Vaccine Against HIV/AID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526E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CT02376582 201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29E2B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resents a study protocol, not results</w:t>
            </w:r>
          </w:p>
        </w:tc>
      </w:tr>
      <w:tr w:rsidR="00DC17BD" w:rsidRPr="00917A95" w14:paraId="70287180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4BA353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The effect of intensive treatment for schistosomiasis on response to vaccines among island adolescents in Ugand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C5977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SRCTN60517191 201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0BB2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Presents a study protocol, not results</w:t>
            </w:r>
          </w:p>
        </w:tc>
      </w:tr>
      <w:tr w:rsidR="00DC17BD" w:rsidRPr="00917A95" w14:paraId="62C4E97B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972D77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mmunoglobulins in bilharzial patients with and without chronic hepatiti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812B5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Hamadto 198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299D8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Unable to be obtained</w:t>
            </w:r>
          </w:p>
        </w:tc>
      </w:tr>
      <w:tr w:rsidR="00DC17BD" w:rsidRPr="00917A95" w14:paraId="673707EF" w14:textId="77777777" w:rsidTr="004B5666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3DF0BF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he role of intrahepaticT-Cell in immunopathogenesis of the liver cirrhosis in chronic hepatitis C with and without Schistosomia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4999CA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bdelaal 20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9DC262" w14:textId="77777777" w:rsidR="00DC17BD" w:rsidRPr="00917A95" w:rsidRDefault="00DC17BD" w:rsidP="004B5666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917A95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Abstract without enough information</w:t>
            </w:r>
          </w:p>
        </w:tc>
      </w:tr>
    </w:tbl>
    <w:p w14:paraId="702DC2B7" w14:textId="77777777" w:rsidR="0058786D" w:rsidRDefault="0058786D"/>
    <w:sectPr w:rsidR="0058786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147F69" w14:textId="77777777" w:rsidR="00976B82" w:rsidRDefault="00976B82">
      <w:r>
        <w:separator/>
      </w:r>
    </w:p>
  </w:endnote>
  <w:endnote w:type="continuationSeparator" w:id="0">
    <w:p w14:paraId="667FBBE7" w14:textId="77777777" w:rsidR="00976B82" w:rsidRDefault="00976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80703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607F0A" w14:textId="77777777" w:rsidR="004B365B" w:rsidRDefault="00874AF0" w:rsidP="004E32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F660F9" w14:textId="77777777" w:rsidR="004B365B" w:rsidRDefault="00976B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sz w:val="22"/>
        <w:szCs w:val="22"/>
      </w:rPr>
      <w:id w:val="13098231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96CF01" w14:textId="77777777" w:rsidR="004B365B" w:rsidRPr="004E3223" w:rsidRDefault="00874AF0" w:rsidP="004E3223">
        <w:pPr>
          <w:pStyle w:val="Footer"/>
          <w:framePr w:wrap="none" w:vAnchor="text" w:hAnchor="margin" w:xAlign="center" w:y="1"/>
          <w:rPr>
            <w:rStyle w:val="PageNumber"/>
            <w:sz w:val="22"/>
            <w:szCs w:val="22"/>
          </w:rPr>
        </w:pPr>
        <w:r w:rsidRPr="004E3223">
          <w:rPr>
            <w:rStyle w:val="PageNumber"/>
            <w:sz w:val="22"/>
            <w:szCs w:val="22"/>
          </w:rPr>
          <w:fldChar w:fldCharType="begin"/>
        </w:r>
        <w:r w:rsidRPr="004E3223">
          <w:rPr>
            <w:rStyle w:val="PageNumber"/>
            <w:sz w:val="22"/>
            <w:szCs w:val="22"/>
          </w:rPr>
          <w:instrText xml:space="preserve"> PAGE </w:instrText>
        </w:r>
        <w:r w:rsidRPr="004E3223">
          <w:rPr>
            <w:rStyle w:val="PageNumber"/>
            <w:sz w:val="22"/>
            <w:szCs w:val="22"/>
          </w:rPr>
          <w:fldChar w:fldCharType="separate"/>
        </w:r>
        <w:r>
          <w:rPr>
            <w:rStyle w:val="PageNumber"/>
            <w:noProof/>
            <w:sz w:val="22"/>
            <w:szCs w:val="22"/>
          </w:rPr>
          <w:t>19</w:t>
        </w:r>
        <w:r w:rsidRPr="004E3223">
          <w:rPr>
            <w:rStyle w:val="PageNumber"/>
            <w:sz w:val="22"/>
            <w:szCs w:val="22"/>
          </w:rPr>
          <w:fldChar w:fldCharType="end"/>
        </w:r>
      </w:p>
    </w:sdtContent>
  </w:sdt>
  <w:p w14:paraId="2190378D" w14:textId="77777777" w:rsidR="004B365B" w:rsidRDefault="00976B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46891E" w14:textId="77777777" w:rsidR="00976B82" w:rsidRDefault="00976B82">
      <w:r>
        <w:separator/>
      </w:r>
    </w:p>
  </w:footnote>
  <w:footnote w:type="continuationSeparator" w:id="0">
    <w:p w14:paraId="7E7428AC" w14:textId="77777777" w:rsidR="00976B82" w:rsidRDefault="00976B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147D1C"/>
    <w:multiLevelType w:val="hybridMultilevel"/>
    <w:tmpl w:val="E2E40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7BD"/>
    <w:rsid w:val="0058786D"/>
    <w:rsid w:val="006E2807"/>
    <w:rsid w:val="00874AF0"/>
    <w:rsid w:val="00976B82"/>
    <w:rsid w:val="00DC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232AC"/>
  <w15:chartTrackingRefBased/>
  <w15:docId w15:val="{AB017BA7-66C6-44C6-A9C7-D7A5F5B6C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7BD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7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7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7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17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C17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17B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C17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17BD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17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7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7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7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7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7B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C17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17BD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C17BD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DC17BD"/>
    <w:pPr>
      <w:spacing w:before="120"/>
      <w:ind w:left="240"/>
    </w:pPr>
    <w:rPr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C17BD"/>
    <w:pPr>
      <w:spacing w:before="120"/>
    </w:pPr>
    <w:rPr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C17BD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C17B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C17B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C17B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C17B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C17B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C17BD"/>
    <w:pPr>
      <w:ind w:left="192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C17BD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17BD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C17BD"/>
  </w:style>
  <w:style w:type="paragraph" w:customStyle="1" w:styleId="msonormal0">
    <w:name w:val="msonormal"/>
    <w:basedOn w:val="Normal"/>
    <w:rsid w:val="00DC17B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DC17BD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6">
    <w:name w:val="font6"/>
    <w:basedOn w:val="Normal"/>
    <w:rsid w:val="00DC17BD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font7">
    <w:name w:val="font7"/>
    <w:basedOn w:val="Normal"/>
    <w:rsid w:val="00DC17BD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65">
    <w:name w:val="xl65"/>
    <w:basedOn w:val="Normal"/>
    <w:rsid w:val="00DC17BD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DC17BD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DC17BD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DC17BD"/>
    <w:pPr>
      <w:spacing w:before="100" w:beforeAutospacing="1" w:after="100" w:afterAutospacing="1"/>
    </w:pPr>
    <w:rPr>
      <w:rFonts w:ascii="Arial" w:eastAsia="Times New Roman" w:hAnsi="Arial" w:cs="Arial"/>
      <w:i/>
      <w:iCs/>
      <w:sz w:val="20"/>
      <w:szCs w:val="20"/>
    </w:rPr>
  </w:style>
  <w:style w:type="paragraph" w:customStyle="1" w:styleId="xl69">
    <w:name w:val="xl69"/>
    <w:basedOn w:val="Normal"/>
    <w:rsid w:val="00DC17BD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DC17BD"/>
    <w:pPr>
      <w:shd w:val="clear" w:color="000000" w:fill="FFFF00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DC17BD"/>
    <w:pPr>
      <w:spacing w:before="100" w:beforeAutospacing="1" w:after="100" w:afterAutospacing="1"/>
    </w:pPr>
    <w:rPr>
      <w:rFonts w:ascii="Arial" w:eastAsia="Times New Roman" w:hAnsi="Arial" w:cs="Arial"/>
      <w:i/>
      <w:iCs/>
      <w:sz w:val="20"/>
      <w:szCs w:val="20"/>
    </w:rPr>
  </w:style>
  <w:style w:type="paragraph" w:customStyle="1" w:styleId="xl72">
    <w:name w:val="xl72"/>
    <w:basedOn w:val="Normal"/>
    <w:rsid w:val="00DC17BD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DC17BD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DC17BD"/>
    <w:pPr>
      <w:shd w:val="clear" w:color="000000" w:fill="FFF2CC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DC17BD"/>
    <w:pPr>
      <w:spacing w:after="0" w:line="240" w:lineRule="auto"/>
    </w:pPr>
    <w:rPr>
      <w:sz w:val="24"/>
      <w:szCs w:val="24"/>
    </w:rPr>
  </w:style>
  <w:style w:type="paragraph" w:customStyle="1" w:styleId="xl75">
    <w:name w:val="xl75"/>
    <w:basedOn w:val="Normal"/>
    <w:rsid w:val="00DC17BD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159</Words>
  <Characters>29409</Characters>
  <Application>Microsoft Office Word</Application>
  <DocSecurity>0</DocSecurity>
  <Lines>245</Lines>
  <Paragraphs>68</Paragraphs>
  <ScaleCrop>false</ScaleCrop>
  <Company>Weill Cornell Medicine</Company>
  <LinksUpToDate>false</LinksUpToDate>
  <CharactersWithSpaces>3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 Downs</dc:creator>
  <cp:keywords/>
  <dc:description/>
  <cp:lastModifiedBy>Bullington, Brooke Whitney</cp:lastModifiedBy>
  <cp:revision>2</cp:revision>
  <dcterms:created xsi:type="dcterms:W3CDTF">2021-04-19T17:42:00Z</dcterms:created>
  <dcterms:modified xsi:type="dcterms:W3CDTF">2021-04-19T17:42:00Z</dcterms:modified>
</cp:coreProperties>
</file>